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95" w:tblpY="582"/>
        <w:tblOverlap w:val="never"/>
        <w:tblW w:w="989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5"/>
        <w:gridCol w:w="1062"/>
        <w:gridCol w:w="931"/>
        <w:gridCol w:w="1728"/>
        <w:gridCol w:w="76"/>
        <w:gridCol w:w="60"/>
        <w:gridCol w:w="1749"/>
        <w:gridCol w:w="1277"/>
        <w:gridCol w:w="1414"/>
      </w:tblGrid>
      <w:tr w:rsidR="0035360A" w:rsidRPr="00D651FA" w14:paraId="24DB71DF" w14:textId="77777777" w:rsidTr="00155A7C">
        <w:trPr>
          <w:cantSplit/>
          <w:trHeight w:val="1040"/>
        </w:trPr>
        <w:tc>
          <w:tcPr>
            <w:tcW w:w="159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422E70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ublication</w:t>
            </w:r>
          </w:p>
        </w:tc>
        <w:tc>
          <w:tcPr>
            <w:tcW w:w="1998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FC80D7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Radiotherapy before initial resection (number of patients)</w:t>
            </w:r>
          </w:p>
        </w:tc>
        <w:tc>
          <w:tcPr>
            <w:tcW w:w="1732" w:type="dxa"/>
            <w:tcBorders>
              <w:top w:val="single" w:sz="8" w:space="0" w:color="auto"/>
              <w:bottom w:val="single" w:sz="4" w:space="0" w:color="auto"/>
            </w:tcBorders>
          </w:tcPr>
          <w:p w14:paraId="56E77F36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0A0822EC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Systemic therapy between initial and re-resection (number of patients)</w:t>
            </w:r>
          </w:p>
        </w:tc>
        <w:tc>
          <w:tcPr>
            <w:tcW w:w="76" w:type="dxa"/>
            <w:tcBorders>
              <w:top w:val="single" w:sz="8" w:space="0" w:color="auto"/>
              <w:bottom w:val="single" w:sz="4" w:space="0" w:color="auto"/>
            </w:tcBorders>
          </w:tcPr>
          <w:p w14:paraId="75306537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5" w:type="dxa"/>
            <w:tcBorders>
              <w:top w:val="single" w:sz="8" w:space="0" w:color="auto"/>
              <w:bottom w:val="single" w:sz="4" w:space="0" w:color="auto"/>
            </w:tcBorders>
          </w:tcPr>
          <w:p w14:paraId="5CA7D2A2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single" w:sz="8" w:space="0" w:color="auto"/>
              <w:bottom w:val="single" w:sz="4" w:space="0" w:color="auto"/>
            </w:tcBorders>
          </w:tcPr>
          <w:p w14:paraId="2D48812C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5190332D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Radiotherapy between initial and re-resection (number of patients)</w:t>
            </w:r>
          </w:p>
        </w:tc>
        <w:tc>
          <w:tcPr>
            <w:tcW w:w="1280" w:type="dxa"/>
            <w:tcBorders>
              <w:top w:val="single" w:sz="8" w:space="0" w:color="auto"/>
              <w:bottom w:val="single" w:sz="4" w:space="0" w:color="auto"/>
            </w:tcBorders>
          </w:tcPr>
          <w:p w14:paraId="2408160C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654295E3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Systemic therapy after re-resection (number of patients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14:paraId="467D02E6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44E51ECD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Radiotherapy after re-resection (number of patients)</w:t>
            </w:r>
          </w:p>
        </w:tc>
      </w:tr>
      <w:tr w:rsidR="0035360A" w:rsidRPr="00D651FA" w14:paraId="64E747F4" w14:textId="77777777" w:rsidTr="00155A7C">
        <w:trPr>
          <w:trHeight w:val="278"/>
        </w:trPr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AC31DC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ndal</w:t>
            </w:r>
            <w:proofErr w:type="spellEnd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., Journal of Neurosurgery, 1995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018118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specified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14:paraId="52C223B9" w14:textId="77777777" w:rsidR="0035360A" w:rsidRPr="00D651FA" w:rsidRDefault="0035360A" w:rsidP="00155A7C">
            <w:pPr>
              <w:pStyle w:val="MDPI42tablebody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7CE15E46" w14:textId="77777777" w:rsidR="0035360A" w:rsidRPr="00D651FA" w:rsidRDefault="0035360A" w:rsidP="00155A7C">
            <w:pPr>
              <w:pStyle w:val="MDPI42tablebody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specified</w:t>
            </w:r>
          </w:p>
        </w:tc>
        <w:tc>
          <w:tcPr>
            <w:tcW w:w="76" w:type="dxa"/>
            <w:tcBorders>
              <w:top w:val="single" w:sz="4" w:space="0" w:color="auto"/>
              <w:bottom w:val="nil"/>
            </w:tcBorders>
          </w:tcPr>
          <w:p w14:paraId="6CEA9D1C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" w:type="dxa"/>
            <w:tcBorders>
              <w:top w:val="single" w:sz="4" w:space="0" w:color="auto"/>
              <w:bottom w:val="nil"/>
            </w:tcBorders>
          </w:tcPr>
          <w:p w14:paraId="7F9A3AC5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single" w:sz="4" w:space="0" w:color="auto"/>
              <w:bottom w:val="nil"/>
            </w:tcBorders>
          </w:tcPr>
          <w:p w14:paraId="5ACDA4A8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1E329C12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BRT (31)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</w:tcPr>
          <w:p w14:paraId="169A2C9E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33AE6737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specified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4BA7D33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4161EDA9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BRT (6)</w:t>
            </w:r>
          </w:p>
        </w:tc>
      </w:tr>
      <w:tr w:rsidR="0035360A" w:rsidRPr="00D651FA" w14:paraId="7D84C725" w14:textId="77777777" w:rsidTr="00155A7C">
        <w:trPr>
          <w:trHeight w:val="250"/>
        </w:trPr>
        <w:tc>
          <w:tcPr>
            <w:tcW w:w="15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7C05A7F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de-DE"/>
              </w:rPr>
            </w:pPr>
            <w:proofErr w:type="spellStart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  <w:lang w:val="de-DE"/>
              </w:rPr>
              <w:t>Schackert</w:t>
            </w:r>
            <w:proofErr w:type="spellEnd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  <w:lang w:val="de-DE"/>
              </w:rPr>
              <w:t xml:space="preserve"> et al., Acta </w:t>
            </w:r>
            <w:proofErr w:type="spellStart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  <w:lang w:val="de-DE"/>
              </w:rPr>
              <w:t>Neurochirurgica</w:t>
            </w:r>
            <w:proofErr w:type="spellEnd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  <w:lang w:val="de-DE"/>
              </w:rPr>
              <w:t>, 2013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5C8178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de-DE"/>
              </w:rPr>
            </w:pPr>
          </w:p>
          <w:p w14:paraId="7CDFAF6F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specified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14:paraId="2C5A232C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19040D8D" w14:textId="77777777" w:rsidR="0035360A" w:rsidRPr="00D651FA" w:rsidRDefault="0035360A" w:rsidP="00155A7C">
            <w:pPr>
              <w:pStyle w:val="MDPI42tablebody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4B88A766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Tx</w:t>
            </w:r>
            <w:proofErr w:type="spellEnd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9)</w:t>
            </w:r>
          </w:p>
          <w:p w14:paraId="548AD157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" w:type="dxa"/>
            <w:tcBorders>
              <w:top w:val="single" w:sz="4" w:space="0" w:color="auto"/>
              <w:bottom w:val="nil"/>
            </w:tcBorders>
          </w:tcPr>
          <w:p w14:paraId="6C8DD5E9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" w:type="dxa"/>
            <w:tcBorders>
              <w:top w:val="single" w:sz="4" w:space="0" w:color="auto"/>
              <w:bottom w:val="nil"/>
            </w:tcBorders>
          </w:tcPr>
          <w:p w14:paraId="18544DA6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single" w:sz="4" w:space="0" w:color="auto"/>
              <w:bottom w:val="nil"/>
            </w:tcBorders>
          </w:tcPr>
          <w:p w14:paraId="75339279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56871C80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185D2DC0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BRT (25)</w:t>
            </w:r>
          </w:p>
          <w:p w14:paraId="49B0CAA8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</w:tcPr>
          <w:p w14:paraId="1E5B79CE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365CA775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Tx</w:t>
            </w:r>
            <w:proofErr w:type="spellEnd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5), </w:t>
            </w:r>
            <w:proofErr w:type="spellStart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Tx</w:t>
            </w:r>
            <w:proofErr w:type="spellEnd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+ WBRT (9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B910242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25104DC8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BRT +/- further treatment modalities (31)</w:t>
            </w:r>
          </w:p>
        </w:tc>
      </w:tr>
      <w:tr w:rsidR="0035360A" w:rsidRPr="00D651FA" w14:paraId="2EAA4637" w14:textId="77777777" w:rsidTr="00155A7C">
        <w:trPr>
          <w:trHeight w:val="250"/>
        </w:trPr>
        <w:tc>
          <w:tcPr>
            <w:tcW w:w="159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9D8E04F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ennion</w:t>
            </w:r>
            <w:proofErr w:type="spellEnd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nd Holliman, British Journal of Neurosurgery, 2017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2218EE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77234151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WBRT (1) 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14:paraId="1E8DBEFB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3EE47515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Tx</w:t>
            </w:r>
            <w:proofErr w:type="spellEnd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6), </w:t>
            </w:r>
            <w:proofErr w:type="spellStart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Tx</w:t>
            </w:r>
            <w:proofErr w:type="spellEnd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nd WBRT (4), </w:t>
            </w:r>
            <w:proofErr w:type="spellStart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Tx</w:t>
            </w:r>
            <w:proofErr w:type="spellEnd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WBRT and SRS (1)</w:t>
            </w:r>
          </w:p>
        </w:tc>
        <w:tc>
          <w:tcPr>
            <w:tcW w:w="76" w:type="dxa"/>
            <w:tcBorders>
              <w:top w:val="single" w:sz="4" w:space="0" w:color="auto"/>
              <w:bottom w:val="nil"/>
            </w:tcBorders>
          </w:tcPr>
          <w:p w14:paraId="5D6C6E8F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" w:type="dxa"/>
            <w:tcBorders>
              <w:top w:val="single" w:sz="4" w:space="0" w:color="auto"/>
              <w:bottom w:val="nil"/>
            </w:tcBorders>
          </w:tcPr>
          <w:p w14:paraId="23DA4C2D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single" w:sz="4" w:space="0" w:color="auto"/>
              <w:bottom w:val="nil"/>
            </w:tcBorders>
          </w:tcPr>
          <w:p w14:paraId="08A9273A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5C529D7B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Tx</w:t>
            </w:r>
            <w:proofErr w:type="spellEnd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nd SRS (1), WBRT (8), </w:t>
            </w:r>
            <w:proofErr w:type="spellStart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Tx</w:t>
            </w:r>
            <w:proofErr w:type="spellEnd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nd WBRT (4), WBRT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</w:tcPr>
          <w:p w14:paraId="68706779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3B3E8D76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Tx</w:t>
            </w:r>
            <w:proofErr w:type="spellEnd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Tx</w:t>
            </w:r>
            <w:proofErr w:type="spellEnd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nd WBRT (8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9C5AF0C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5FD94EA0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specified</w:t>
            </w:r>
          </w:p>
        </w:tc>
      </w:tr>
      <w:tr w:rsidR="0035360A" w:rsidRPr="00D651FA" w14:paraId="364021DE" w14:textId="77777777" w:rsidTr="00155A7C">
        <w:trPr>
          <w:gridAfter w:val="7"/>
          <w:wAfter w:w="7228" w:type="dxa"/>
          <w:trHeight w:val="247"/>
        </w:trPr>
        <w:tc>
          <w:tcPr>
            <w:tcW w:w="159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5469A5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</w:tcPr>
          <w:p w14:paraId="2265CB97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5360A" w:rsidRPr="00D651FA" w14:paraId="7CA3A694" w14:textId="77777777" w:rsidTr="00155A7C">
        <w:trPr>
          <w:trHeight w:val="278"/>
        </w:trPr>
        <w:tc>
          <w:tcPr>
            <w:tcW w:w="159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601C76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ßler</w:t>
            </w:r>
            <w:proofErr w:type="spellEnd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., BMC Cancer, 2022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30BA66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5F6BCB98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ne or multiple of WBRT (30), focal RT (24), SRS (53) and brachytherapy (8)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14:paraId="456E7FAD" w14:textId="77777777" w:rsidR="0035360A" w:rsidRPr="00D651FA" w:rsidRDefault="0035360A" w:rsidP="00155A7C">
            <w:pPr>
              <w:pStyle w:val="MDPI42tablebody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3B24FA8C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further specified systemic therapy (37)</w:t>
            </w:r>
          </w:p>
        </w:tc>
        <w:tc>
          <w:tcPr>
            <w:tcW w:w="76" w:type="dxa"/>
            <w:tcBorders>
              <w:top w:val="single" w:sz="4" w:space="0" w:color="auto"/>
              <w:bottom w:val="nil"/>
            </w:tcBorders>
          </w:tcPr>
          <w:p w14:paraId="14AC9984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" w:type="dxa"/>
            <w:tcBorders>
              <w:top w:val="single" w:sz="4" w:space="0" w:color="auto"/>
              <w:bottom w:val="nil"/>
            </w:tcBorders>
          </w:tcPr>
          <w:p w14:paraId="3C8A0976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single" w:sz="4" w:space="0" w:color="auto"/>
              <w:bottom w:val="nil"/>
            </w:tcBorders>
          </w:tcPr>
          <w:p w14:paraId="1699C9AA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24DA3169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RS (11), WBRT (5), focal RT (49), RT and SRS (2)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</w:tcPr>
          <w:p w14:paraId="61A65AE4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45F9BD30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specified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8DBA48B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3D4434A0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specified</w:t>
            </w:r>
          </w:p>
        </w:tc>
      </w:tr>
      <w:tr w:rsidR="0035360A" w:rsidRPr="00D651FA" w14:paraId="3614DBD5" w14:textId="77777777" w:rsidTr="00155A7C">
        <w:trPr>
          <w:trHeight w:val="138"/>
        </w:trPr>
        <w:tc>
          <w:tcPr>
            <w:tcW w:w="159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3A6E68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9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AA6253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14:paraId="648ADC1F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14:paraId="3E2B8686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" w:type="dxa"/>
            <w:tcBorders>
              <w:top w:val="nil"/>
              <w:bottom w:val="single" w:sz="4" w:space="0" w:color="auto"/>
            </w:tcBorders>
          </w:tcPr>
          <w:p w14:paraId="26D4A6C9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bottom w:val="single" w:sz="4" w:space="0" w:color="auto"/>
            </w:tcBorders>
          </w:tcPr>
          <w:p w14:paraId="470F3A45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14:paraId="2E3B4D52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4121DFA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5360A" w:rsidRPr="00D651FA" w14:paraId="41721DFC" w14:textId="77777777" w:rsidTr="00155A7C">
        <w:trPr>
          <w:trHeight w:val="138"/>
        </w:trPr>
        <w:tc>
          <w:tcPr>
            <w:tcW w:w="15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425651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9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F63665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14:paraId="609199C8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" w:type="dxa"/>
            <w:tcBorders>
              <w:top w:val="single" w:sz="4" w:space="0" w:color="auto"/>
              <w:bottom w:val="nil"/>
            </w:tcBorders>
          </w:tcPr>
          <w:p w14:paraId="4CC5665F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" w:type="dxa"/>
            <w:tcBorders>
              <w:top w:val="single" w:sz="4" w:space="0" w:color="auto"/>
              <w:bottom w:val="nil"/>
            </w:tcBorders>
          </w:tcPr>
          <w:p w14:paraId="4BF526BF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single" w:sz="4" w:space="0" w:color="auto"/>
              <w:bottom w:val="nil"/>
            </w:tcBorders>
          </w:tcPr>
          <w:p w14:paraId="16DC5E3B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</w:tcPr>
          <w:p w14:paraId="1F17C60B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E1547D8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5360A" w:rsidRPr="00D651FA" w14:paraId="102E7D52" w14:textId="77777777" w:rsidTr="00155A7C">
        <w:trPr>
          <w:trHeight w:val="138"/>
        </w:trPr>
        <w:tc>
          <w:tcPr>
            <w:tcW w:w="15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F51168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ewarie</w:t>
            </w:r>
            <w:proofErr w:type="spellEnd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., World Neurosurgery, 2022</w:t>
            </w:r>
          </w:p>
          <w:p w14:paraId="41A999D9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9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7FF639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ollowing resection - WBRT (18), SRS (26), WBRT and SRS (8); radiation only – WBRT (25), SRS (48), WBRT and SRS (41)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14:paraId="22159AC3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31DEEB34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4FF204DA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Tx</w:t>
            </w:r>
            <w:proofErr w:type="spellEnd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36), CPI (10) or TT (18)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14:paraId="12B10CAB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" w:type="dxa"/>
            <w:tcBorders>
              <w:top w:val="nil"/>
              <w:bottom w:val="single" w:sz="4" w:space="0" w:color="auto"/>
            </w:tcBorders>
          </w:tcPr>
          <w:p w14:paraId="2D3FBE0F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bottom w:val="single" w:sz="4" w:space="0" w:color="auto"/>
            </w:tcBorders>
          </w:tcPr>
          <w:p w14:paraId="016B194C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04B635E8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RS (26), SRS and WBRT (8), WBRT (18)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14:paraId="5D3EA8B9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47DBA352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specified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01560C6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5F2E598E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specified</w:t>
            </w:r>
          </w:p>
        </w:tc>
      </w:tr>
      <w:tr w:rsidR="0035360A" w:rsidRPr="00D651FA" w14:paraId="3B8B5BA3" w14:textId="77777777" w:rsidTr="00155A7C">
        <w:trPr>
          <w:trHeight w:val="138"/>
        </w:trPr>
        <w:tc>
          <w:tcPr>
            <w:tcW w:w="15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8A795F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9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5F0F65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14:paraId="5ADE8662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" w:type="dxa"/>
            <w:tcBorders>
              <w:top w:val="single" w:sz="4" w:space="0" w:color="auto"/>
              <w:bottom w:val="nil"/>
            </w:tcBorders>
          </w:tcPr>
          <w:p w14:paraId="25D63EA3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" w:type="dxa"/>
            <w:tcBorders>
              <w:top w:val="single" w:sz="4" w:space="0" w:color="auto"/>
              <w:bottom w:val="nil"/>
            </w:tcBorders>
          </w:tcPr>
          <w:p w14:paraId="272DAF4F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single" w:sz="4" w:space="0" w:color="auto"/>
              <w:bottom w:val="nil"/>
            </w:tcBorders>
          </w:tcPr>
          <w:p w14:paraId="1EAB371A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</w:tcPr>
          <w:p w14:paraId="296DAC46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F76CC5F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5360A" w:rsidRPr="00D651FA" w14:paraId="564C15E5" w14:textId="77777777" w:rsidTr="00155A7C">
        <w:trPr>
          <w:trHeight w:val="138"/>
        </w:trPr>
        <w:tc>
          <w:tcPr>
            <w:tcW w:w="15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475142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asilewski et al., 2023</w:t>
            </w:r>
          </w:p>
        </w:tc>
        <w:tc>
          <w:tcPr>
            <w:tcW w:w="199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05310A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y RT modality (12)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14:paraId="6D36FB03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Tx</w:t>
            </w:r>
            <w:proofErr w:type="spellEnd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Tx</w:t>
            </w:r>
            <w:proofErr w:type="spellEnd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15), RT and TT (9), RT and CPI (17)</w:t>
            </w:r>
          </w:p>
          <w:p w14:paraId="71488CA3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14:paraId="07482E72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" w:type="dxa"/>
            <w:tcBorders>
              <w:top w:val="nil"/>
              <w:bottom w:val="single" w:sz="4" w:space="0" w:color="auto"/>
            </w:tcBorders>
          </w:tcPr>
          <w:p w14:paraId="772A8E2C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bottom w:val="single" w:sz="4" w:space="0" w:color="auto"/>
            </w:tcBorders>
          </w:tcPr>
          <w:p w14:paraId="369D281E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T (6), SRS (40), WBRT (14)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14:paraId="4618E3BC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specified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3E57F29" w14:textId="77777777" w:rsidR="0035360A" w:rsidRPr="00D651FA" w:rsidRDefault="0035360A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specified</w:t>
            </w:r>
          </w:p>
        </w:tc>
      </w:tr>
    </w:tbl>
    <w:p w14:paraId="596240B6" w14:textId="107B0F5A" w:rsidR="00DA3A89" w:rsidRDefault="00DA3A89"/>
    <w:p w14:paraId="6ADF2B06" w14:textId="77777777" w:rsidR="0046602E" w:rsidRDefault="0046602E"/>
    <w:p w14:paraId="3B89A8DF" w14:textId="77777777" w:rsidR="0046602E" w:rsidRDefault="0046602E"/>
    <w:p w14:paraId="0EC154EF" w14:textId="77777777" w:rsidR="0046602E" w:rsidRDefault="0046602E"/>
    <w:p w14:paraId="2DD70FDC" w14:textId="77777777" w:rsidR="0046602E" w:rsidRDefault="0046602E"/>
    <w:p w14:paraId="3A307C21" w14:textId="77777777" w:rsidR="0046602E" w:rsidRDefault="0046602E"/>
    <w:p w14:paraId="12042CFA" w14:textId="77777777" w:rsidR="0046602E" w:rsidRDefault="0046602E"/>
    <w:sectPr w:rsidR="004660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02E"/>
    <w:rsid w:val="00007DAB"/>
    <w:rsid w:val="000255A9"/>
    <w:rsid w:val="00046229"/>
    <w:rsid w:val="00087F72"/>
    <w:rsid w:val="00093833"/>
    <w:rsid w:val="000A0A15"/>
    <w:rsid w:val="000B63C3"/>
    <w:rsid w:val="000C7CE8"/>
    <w:rsid w:val="00116ED2"/>
    <w:rsid w:val="001560AB"/>
    <w:rsid w:val="00166C97"/>
    <w:rsid w:val="001B2C03"/>
    <w:rsid w:val="001E2D27"/>
    <w:rsid w:val="002B0090"/>
    <w:rsid w:val="002D18ED"/>
    <w:rsid w:val="0035360A"/>
    <w:rsid w:val="00355525"/>
    <w:rsid w:val="003B2FF6"/>
    <w:rsid w:val="003E11B3"/>
    <w:rsid w:val="00407527"/>
    <w:rsid w:val="0046602E"/>
    <w:rsid w:val="00496FE1"/>
    <w:rsid w:val="004C1488"/>
    <w:rsid w:val="005440C5"/>
    <w:rsid w:val="00566CB3"/>
    <w:rsid w:val="005B463E"/>
    <w:rsid w:val="005D01AE"/>
    <w:rsid w:val="005E0777"/>
    <w:rsid w:val="00644C35"/>
    <w:rsid w:val="0066318E"/>
    <w:rsid w:val="00695AFD"/>
    <w:rsid w:val="006D0528"/>
    <w:rsid w:val="006F5D2D"/>
    <w:rsid w:val="007217FA"/>
    <w:rsid w:val="00721B04"/>
    <w:rsid w:val="007840D7"/>
    <w:rsid w:val="007F3500"/>
    <w:rsid w:val="008464A7"/>
    <w:rsid w:val="00876408"/>
    <w:rsid w:val="008C157F"/>
    <w:rsid w:val="008D512A"/>
    <w:rsid w:val="008F494F"/>
    <w:rsid w:val="00904D21"/>
    <w:rsid w:val="00922E84"/>
    <w:rsid w:val="00957F82"/>
    <w:rsid w:val="009936EA"/>
    <w:rsid w:val="00A07214"/>
    <w:rsid w:val="00A115D4"/>
    <w:rsid w:val="00B16838"/>
    <w:rsid w:val="00B82D4B"/>
    <w:rsid w:val="00B96EFD"/>
    <w:rsid w:val="00BA10F3"/>
    <w:rsid w:val="00BE51B3"/>
    <w:rsid w:val="00C031E6"/>
    <w:rsid w:val="00C17C8B"/>
    <w:rsid w:val="00C4365B"/>
    <w:rsid w:val="00C56089"/>
    <w:rsid w:val="00C60F3A"/>
    <w:rsid w:val="00C62643"/>
    <w:rsid w:val="00D12067"/>
    <w:rsid w:val="00D12D9C"/>
    <w:rsid w:val="00D23FBD"/>
    <w:rsid w:val="00D50D27"/>
    <w:rsid w:val="00D659F8"/>
    <w:rsid w:val="00DA3A89"/>
    <w:rsid w:val="00DC0F0F"/>
    <w:rsid w:val="00E81A8C"/>
    <w:rsid w:val="00ED42FC"/>
    <w:rsid w:val="00EE6E6F"/>
    <w:rsid w:val="00F40005"/>
    <w:rsid w:val="00F8185E"/>
    <w:rsid w:val="00FD2E86"/>
    <w:rsid w:val="00FE1386"/>
    <w:rsid w:val="00FF6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3DF813"/>
  <w15:chartTrackingRefBased/>
  <w15:docId w15:val="{A430CC42-89FF-FF4E-966B-61CC6D96D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B463E"/>
    <w:rPr>
      <w:kern w:val="0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2tablebody">
    <w:name w:val="MDPI_4.2_table_body"/>
    <w:qFormat/>
    <w:rsid w:val="000A0A1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297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asilewski</dc:creator>
  <cp:keywords/>
  <dc:description/>
  <cp:lastModifiedBy>David Wasilewski</cp:lastModifiedBy>
  <cp:revision>7</cp:revision>
  <dcterms:created xsi:type="dcterms:W3CDTF">2023-09-29T21:28:00Z</dcterms:created>
  <dcterms:modified xsi:type="dcterms:W3CDTF">2023-09-29T21:58:00Z</dcterms:modified>
</cp:coreProperties>
</file>